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D8524" w14:textId="36B5274C" w:rsidR="007E25A9" w:rsidRDefault="007E25A9" w:rsidP="007E25A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62EB0">
        <w:rPr>
          <w:rFonts w:ascii="Times New Roman" w:hAnsi="Times New Roman" w:cs="Times New Roman" w:hint="eastAsia"/>
          <w:b/>
          <w:bCs/>
          <w:sz w:val="32"/>
          <w:szCs w:val="32"/>
        </w:rPr>
        <w:t>Development and assessment</w:t>
      </w:r>
      <w:r w:rsidRPr="00362EB0">
        <w:rPr>
          <w:rFonts w:ascii="Times New Roman" w:hAnsi="Times New Roman" w:cs="Times New Roman"/>
          <w:b/>
          <w:bCs/>
          <w:sz w:val="32"/>
          <w:szCs w:val="32"/>
        </w:rPr>
        <w:t xml:space="preserve"> of a novel generic finite element</w:t>
      </w:r>
      <w:r w:rsidRPr="00362EB0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spine </w:t>
      </w:r>
      <w:r w:rsidRPr="00362EB0">
        <w:rPr>
          <w:rFonts w:ascii="Times New Roman" w:hAnsi="Times New Roman" w:cs="Times New Roman"/>
          <w:b/>
          <w:bCs/>
          <w:sz w:val="32"/>
          <w:szCs w:val="32"/>
        </w:rPr>
        <w:t xml:space="preserve">model </w:t>
      </w:r>
      <w:r w:rsidRPr="00362EB0">
        <w:rPr>
          <w:rFonts w:ascii="Times New Roman" w:hAnsi="Times New Roman" w:cs="Times New Roman" w:hint="eastAsia"/>
          <w:b/>
          <w:bCs/>
          <w:sz w:val="32"/>
          <w:szCs w:val="32"/>
        </w:rPr>
        <w:t>for clinical applications</w:t>
      </w:r>
    </w:p>
    <w:p w14:paraId="55CD4349" w14:textId="77777777" w:rsidR="008C57A2" w:rsidRPr="00362EB0" w:rsidRDefault="008C57A2" w:rsidP="008C57A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62EB0">
        <w:rPr>
          <w:rFonts w:ascii="Times New Roman" w:hAnsi="Times New Roman" w:cs="Times New Roman"/>
          <w:sz w:val="22"/>
          <w:szCs w:val="22"/>
        </w:rPr>
        <w:t>Yifan Su</w:t>
      </w:r>
      <w:r w:rsidRPr="00362EB0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62EB0">
        <w:rPr>
          <w:rFonts w:ascii="Times New Roman" w:hAnsi="Times New Roman" w:cs="Times New Roman"/>
          <w:sz w:val="22"/>
          <w:szCs w:val="22"/>
        </w:rPr>
        <w:t xml:space="preserve"> (</w:t>
      </w:r>
      <w:hyperlink r:id="rId5" w:history="1">
        <w:r w:rsidRPr="00362EB0">
          <w:rPr>
            <w:rStyle w:val="Hyperlink"/>
            <w:rFonts w:ascii="Times New Roman" w:hAnsi="Times New Roman" w:cs="Times New Roman"/>
            <w:sz w:val="22"/>
            <w:szCs w:val="22"/>
          </w:rPr>
          <w:t>y.su-24@sms.ed.ac.uk</w:t>
        </w:r>
      </w:hyperlink>
      <w:r w:rsidRPr="00362EB0">
        <w:rPr>
          <w:rFonts w:ascii="Times New Roman" w:hAnsi="Times New Roman" w:cs="Times New Roman"/>
          <w:sz w:val="22"/>
          <w:szCs w:val="22"/>
        </w:rPr>
        <w:t>), Athanasios I. Tsirikos</w:t>
      </w:r>
      <w:r w:rsidRPr="00362EB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62EB0">
        <w:rPr>
          <w:rFonts w:ascii="Times New Roman" w:hAnsi="Times New Roman" w:cs="Times New Roman"/>
          <w:sz w:val="22"/>
          <w:szCs w:val="22"/>
        </w:rPr>
        <w:t xml:space="preserve"> (</w:t>
      </w:r>
      <w:hyperlink r:id="rId6" w:history="1">
        <w:r w:rsidRPr="00362EB0">
          <w:rPr>
            <w:rStyle w:val="Hyperlink"/>
            <w:rFonts w:ascii="Times New Roman" w:hAnsi="Times New Roman" w:cs="Times New Roman"/>
            <w:sz w:val="22"/>
            <w:szCs w:val="22"/>
          </w:rPr>
          <w:t>atsirikos@hotmail.com</w:t>
        </w:r>
      </w:hyperlink>
      <w:r w:rsidRPr="00362EB0">
        <w:rPr>
          <w:rFonts w:ascii="Times New Roman" w:hAnsi="Times New Roman" w:cs="Times New Roman"/>
          <w:sz w:val="22"/>
          <w:szCs w:val="22"/>
        </w:rPr>
        <w:t>), Vasileios Koutsos</w:t>
      </w:r>
      <w:r w:rsidRPr="00362EB0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362EB0">
        <w:rPr>
          <w:rFonts w:ascii="Times New Roman" w:hAnsi="Times New Roman" w:cs="Times New Roman"/>
          <w:sz w:val="22"/>
          <w:szCs w:val="22"/>
        </w:rPr>
        <w:t xml:space="preserve"> (</w:t>
      </w:r>
      <w:hyperlink r:id="rId7" w:history="1">
        <w:r w:rsidRPr="00362EB0">
          <w:rPr>
            <w:rStyle w:val="Hyperlink"/>
            <w:rFonts w:ascii="Times New Roman" w:hAnsi="Times New Roman" w:cs="Times New Roman"/>
            <w:sz w:val="22"/>
            <w:szCs w:val="22"/>
          </w:rPr>
          <w:t>vasileios.koutsos@ed.ac.uk</w:t>
        </w:r>
      </w:hyperlink>
      <w:r w:rsidRPr="00362EB0">
        <w:rPr>
          <w:rFonts w:ascii="Times New Roman" w:hAnsi="Times New Roman" w:cs="Times New Roman"/>
          <w:sz w:val="22"/>
          <w:szCs w:val="22"/>
        </w:rPr>
        <w:t>),</w:t>
      </w:r>
      <w:r w:rsidRPr="00362EB0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362EB0">
        <w:rPr>
          <w:rFonts w:ascii="Times New Roman" w:hAnsi="Times New Roman" w:cs="Times New Roman"/>
          <w:sz w:val="22"/>
          <w:szCs w:val="22"/>
        </w:rPr>
        <w:t>Pankaj Pankaj</w:t>
      </w:r>
      <w:r w:rsidRPr="00362EB0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362EB0">
        <w:rPr>
          <w:rFonts w:ascii="Times New Roman" w:hAnsi="Times New Roman" w:cs="Times New Roman"/>
          <w:sz w:val="22"/>
          <w:szCs w:val="22"/>
        </w:rPr>
        <w:t xml:space="preserve"> (</w:t>
      </w:r>
      <w:hyperlink r:id="rId8" w:history="1">
        <w:r w:rsidRPr="00362EB0">
          <w:rPr>
            <w:rStyle w:val="Hyperlink"/>
            <w:rFonts w:ascii="Times New Roman" w:hAnsi="Times New Roman" w:cs="Times New Roman"/>
            <w:sz w:val="22"/>
            <w:szCs w:val="22"/>
          </w:rPr>
          <w:t>pankaj@ed.ac.uk</w:t>
        </w:r>
      </w:hyperlink>
      <w:r w:rsidRPr="00362EB0">
        <w:rPr>
          <w:rFonts w:ascii="Times New Roman" w:hAnsi="Times New Roman" w:cs="Times New Roman"/>
          <w:sz w:val="22"/>
          <w:szCs w:val="22"/>
        </w:rPr>
        <w:t>)</w:t>
      </w:r>
    </w:p>
    <w:p w14:paraId="3E9B33DE" w14:textId="77777777" w:rsidR="008C57A2" w:rsidRPr="00362EB0" w:rsidRDefault="008C57A2" w:rsidP="008C57A2">
      <w:pPr>
        <w:pStyle w:val="Default"/>
        <w:spacing w:line="360" w:lineRule="auto"/>
        <w:rPr>
          <w:rFonts w:ascii="Times New Roman" w:hAnsi="Times New Roman" w:cs="Times New Roman"/>
          <w:color w:val="auto"/>
          <w:kern w:val="2"/>
          <w:sz w:val="20"/>
          <w:szCs w:val="20"/>
        </w:rPr>
      </w:pPr>
      <w:r w:rsidRPr="00362EB0">
        <w:rPr>
          <w:rFonts w:ascii="Times New Roman" w:hAnsi="Times New Roman" w:cs="Times New Roman"/>
          <w:color w:val="auto"/>
          <w:kern w:val="2"/>
          <w:sz w:val="20"/>
          <w:szCs w:val="20"/>
        </w:rPr>
        <w:t>1. Institute for Bioengineering, School of Engineering, The University of Edinburgh, UK</w:t>
      </w:r>
    </w:p>
    <w:p w14:paraId="63219826" w14:textId="77777777" w:rsidR="008C57A2" w:rsidRPr="00362EB0" w:rsidRDefault="008C57A2" w:rsidP="008C57A2">
      <w:pPr>
        <w:pStyle w:val="Default"/>
        <w:spacing w:line="360" w:lineRule="auto"/>
        <w:rPr>
          <w:rFonts w:ascii="Times New Roman" w:hAnsi="Times New Roman" w:cs="Times New Roman"/>
          <w:color w:val="auto"/>
          <w:kern w:val="2"/>
          <w:sz w:val="20"/>
          <w:szCs w:val="20"/>
        </w:rPr>
      </w:pPr>
      <w:r w:rsidRPr="00362EB0">
        <w:rPr>
          <w:rFonts w:ascii="Times New Roman" w:hAnsi="Times New Roman" w:cs="Times New Roman"/>
          <w:color w:val="auto"/>
          <w:kern w:val="2"/>
          <w:sz w:val="20"/>
          <w:szCs w:val="20"/>
        </w:rPr>
        <w:t>2. Scottish National Spine Deformity Centre – Royal Hospital for Children and Young People, Edinburgh, UK</w:t>
      </w:r>
    </w:p>
    <w:p w14:paraId="1AD6D51B" w14:textId="77777777" w:rsidR="008C57A2" w:rsidRPr="00362EB0" w:rsidRDefault="008C57A2" w:rsidP="008C57A2">
      <w:pPr>
        <w:pStyle w:val="Default"/>
        <w:spacing w:line="360" w:lineRule="auto"/>
        <w:rPr>
          <w:rFonts w:ascii="Times New Roman" w:hAnsi="Times New Roman" w:cs="Times New Roman"/>
          <w:color w:val="auto"/>
          <w:kern w:val="2"/>
          <w:sz w:val="20"/>
          <w:szCs w:val="20"/>
        </w:rPr>
      </w:pPr>
      <w:r w:rsidRPr="00362EB0">
        <w:rPr>
          <w:rFonts w:ascii="Times New Roman" w:hAnsi="Times New Roman" w:cs="Times New Roman"/>
          <w:color w:val="auto"/>
          <w:kern w:val="2"/>
          <w:sz w:val="20"/>
          <w:szCs w:val="20"/>
        </w:rPr>
        <w:t>3. Institute for Materials and Processes, School of Engineering, The University of Edinburgh, UK</w:t>
      </w:r>
    </w:p>
    <w:p w14:paraId="705E1758" w14:textId="77777777" w:rsidR="008C57A2" w:rsidRDefault="008C57A2" w:rsidP="00CF5102">
      <w:pPr>
        <w:rPr>
          <w:rFonts w:ascii="Times New Roman" w:hAnsi="Times New Roman" w:cs="Times New Roman"/>
          <w:b/>
          <w:bCs/>
        </w:rPr>
      </w:pPr>
    </w:p>
    <w:p w14:paraId="5E114643" w14:textId="321525F6" w:rsidR="00CF5102" w:rsidRPr="00BF6FFC" w:rsidRDefault="00CF5102" w:rsidP="00CF5102">
      <w:pPr>
        <w:rPr>
          <w:rFonts w:ascii="Times New Roman" w:hAnsi="Times New Roman" w:cs="Times New Roman"/>
          <w:b/>
          <w:bCs/>
        </w:rPr>
      </w:pPr>
      <w:r w:rsidRPr="00BF6FFC">
        <w:rPr>
          <w:rFonts w:ascii="Times New Roman" w:hAnsi="Times New Roman" w:cs="Times New Roman"/>
          <w:b/>
          <w:bCs/>
        </w:rPr>
        <w:t>Supplementary figures:</w:t>
      </w:r>
    </w:p>
    <w:p w14:paraId="57C14F55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  <w:r w:rsidRPr="00BF6FF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91C4007" wp14:editId="42A2783E">
            <wp:extent cx="5613301" cy="4914900"/>
            <wp:effectExtent l="0" t="0" r="6985" b="0"/>
            <wp:docPr id="706940027" name="Picture 4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940027" name="Picture 4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1" t="1019" r="21469" b="5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115" cy="5023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D454C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  <w:r w:rsidRPr="008159A8">
        <w:rPr>
          <w:rFonts w:ascii="Times New Roman" w:hAnsi="Times New Roman" w:cs="Times New Roman"/>
          <w:b/>
          <w:bCs/>
        </w:rPr>
        <w:t>Figure S1:</w:t>
      </w:r>
      <w:r w:rsidRPr="00BF6FFC">
        <w:rPr>
          <w:rFonts w:ascii="Times New Roman" w:hAnsi="Times New Roman" w:cs="Times New Roman"/>
        </w:rPr>
        <w:t xml:space="preserve"> Sagittal vertical intervertebral disc height (IVDH) developed in this study compared to adult IVDH morphology from Busscher et al. [25]</w:t>
      </w:r>
    </w:p>
    <w:p w14:paraId="5EF1ED8C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</w:p>
    <w:p w14:paraId="4E285125" w14:textId="77777777" w:rsidR="00CF5102" w:rsidRPr="00BF6FFC" w:rsidRDefault="00CF5102" w:rsidP="00CF5102">
      <w:pPr>
        <w:jc w:val="center"/>
        <w:rPr>
          <w:rFonts w:ascii="Times New Roman" w:hAnsi="Times New Roman" w:cs="Times New Roman"/>
          <w:lang w:val="en-US"/>
        </w:rPr>
      </w:pPr>
      <w:r w:rsidRPr="00BF6FF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3836880" wp14:editId="581D2305">
            <wp:extent cx="5774180" cy="5267325"/>
            <wp:effectExtent l="0" t="0" r="0" b="0"/>
            <wp:docPr id="14842212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2" t="1275" r="24310" b="4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968" cy="5337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BDDECA" w14:textId="77777777" w:rsidR="00CF5102" w:rsidRPr="00BF6FFC" w:rsidRDefault="00CF5102" w:rsidP="00CF5102">
      <w:pPr>
        <w:jc w:val="center"/>
        <w:rPr>
          <w:rFonts w:ascii="Times New Roman" w:hAnsi="Times New Roman" w:cs="Times New Roman"/>
          <w:noProof/>
        </w:rPr>
      </w:pPr>
      <w:r w:rsidRPr="008159A8">
        <w:rPr>
          <w:rFonts w:ascii="Times New Roman" w:hAnsi="Times New Roman" w:cs="Times New Roman"/>
          <w:b/>
          <w:bCs/>
          <w:lang w:val="en-US"/>
        </w:rPr>
        <w:t>Figure S2:</w:t>
      </w:r>
      <w:r w:rsidRPr="00BF6FFC">
        <w:rPr>
          <w:rFonts w:ascii="Times New Roman" w:hAnsi="Times New Roman" w:cs="Times New Roman"/>
          <w:lang w:val="en-US"/>
        </w:rPr>
        <w:t xml:space="preserve"> Sagittal vertical vertebral body height (VBH) of the generic model developed compared to adult VBH morphology from Busscher et al. [25]</w:t>
      </w:r>
      <w:r w:rsidRPr="00BF6FFC">
        <w:rPr>
          <w:rFonts w:ascii="Times New Roman" w:hAnsi="Times New Roman" w:cs="Times New Roman"/>
          <w:noProof/>
        </w:rPr>
        <w:t xml:space="preserve"> </w:t>
      </w:r>
    </w:p>
    <w:p w14:paraId="5DC4E338" w14:textId="77777777" w:rsidR="00CF5102" w:rsidRPr="00BF6FFC" w:rsidRDefault="00CF5102" w:rsidP="00CF5102">
      <w:pPr>
        <w:rPr>
          <w:rFonts w:ascii="Times New Roman" w:hAnsi="Times New Roman" w:cs="Times New Roman"/>
          <w:lang w:val="en-US"/>
        </w:rPr>
      </w:pPr>
    </w:p>
    <w:p w14:paraId="654DC8BD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  <w:r w:rsidRPr="00BF6FF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0777A3" wp14:editId="0B01A0AE">
            <wp:extent cx="5737666" cy="4238625"/>
            <wp:effectExtent l="0" t="0" r="0" b="0"/>
            <wp:docPr id="109862884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8" t="4904" r="13393" b="89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710" cy="4282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1ADBFD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  <w:r w:rsidRPr="008159A8">
        <w:rPr>
          <w:rFonts w:ascii="Times New Roman" w:hAnsi="Times New Roman" w:cs="Times New Roman"/>
          <w:b/>
          <w:bCs/>
        </w:rPr>
        <w:t>Figure S3:</w:t>
      </w:r>
      <w:r w:rsidRPr="00BF6FFC">
        <w:rPr>
          <w:rFonts w:ascii="Times New Roman" w:hAnsi="Times New Roman" w:cs="Times New Roman"/>
        </w:rPr>
        <w:t xml:space="preserve"> Intervertebral disc area (IVDA) of the generic model developed in this study compared to adult IVDA morphology from Panjabi et al.[23]</w:t>
      </w:r>
    </w:p>
    <w:p w14:paraId="4576773D" w14:textId="00671B23" w:rsidR="007E25A9" w:rsidRDefault="007E25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88C970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</w:p>
    <w:p w14:paraId="6CC94296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  <w:r w:rsidRPr="00BF6FFC">
        <w:rPr>
          <w:rFonts w:ascii="Times New Roman" w:hAnsi="Times New Roman" w:cs="Times New Roman"/>
          <w:noProof/>
        </w:rPr>
        <w:drawing>
          <wp:inline distT="0" distB="0" distL="0" distR="0" wp14:anchorId="59E6CFC0" wp14:editId="72CFF3BE">
            <wp:extent cx="6145908" cy="4191000"/>
            <wp:effectExtent l="0" t="0" r="7620" b="0"/>
            <wp:docPr id="702065178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065178" name="Picture 1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6" t="7978" r="7934" b="7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740" cy="428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823C1B" w14:textId="6211669A" w:rsidR="00E61B0A" w:rsidRPr="00BF6FFC" w:rsidRDefault="00CF5102" w:rsidP="00CF5102">
      <w:pPr>
        <w:jc w:val="center"/>
        <w:rPr>
          <w:rFonts w:ascii="Times New Roman" w:hAnsi="Times New Roman" w:cs="Times New Roman"/>
        </w:rPr>
      </w:pPr>
      <w:r w:rsidRPr="008159A8">
        <w:rPr>
          <w:rFonts w:ascii="Times New Roman" w:hAnsi="Times New Roman" w:cs="Times New Roman"/>
          <w:b/>
          <w:bCs/>
        </w:rPr>
        <w:t>Figure S4:</w:t>
      </w:r>
      <w:r w:rsidRPr="00BF6FFC">
        <w:rPr>
          <w:rFonts w:ascii="Times New Roman" w:hAnsi="Times New Roman" w:cs="Times New Roman"/>
        </w:rPr>
        <w:t xml:space="preserve"> Superior facet area (FCAs) and inferior facet area (FCAi) of the generic model developed compared to adult FCAs and FCAi morphology from Panjabi et al. [1, 23]</w:t>
      </w:r>
    </w:p>
    <w:p w14:paraId="403D2A18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</w:p>
    <w:p w14:paraId="4F8FB737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  <w:r w:rsidRPr="00BF6FF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70F36D" wp14:editId="12096474">
            <wp:extent cx="5758453" cy="4248150"/>
            <wp:effectExtent l="0" t="0" r="0" b="0"/>
            <wp:docPr id="605848649" name="Picture 3" descr="A char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848649" name="Picture 3" descr="A chart of a char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4" t="7517" r="10198" b="33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896" cy="4314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749584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  <w:r w:rsidRPr="008159A8">
        <w:rPr>
          <w:rFonts w:ascii="Times New Roman" w:hAnsi="Times New Roman" w:cs="Times New Roman"/>
          <w:b/>
          <w:bCs/>
        </w:rPr>
        <w:t>Figure S5:</w:t>
      </w:r>
      <w:r w:rsidRPr="00BF6FFC">
        <w:rPr>
          <w:rFonts w:ascii="Times New Roman" w:hAnsi="Times New Roman" w:cs="Times New Roman"/>
        </w:rPr>
        <w:t xml:space="preserve"> Chord length of the present ribcage model compared to adult chord lengths measured </w:t>
      </w:r>
      <w:r w:rsidRPr="00BF6FFC">
        <w:rPr>
          <w:rFonts w:ascii="Times New Roman" w:hAnsi="Times New Roman" w:cs="Times New Roman"/>
          <w:i/>
          <w:iCs/>
        </w:rPr>
        <w:t>in vitro</w:t>
      </w:r>
      <w:r w:rsidRPr="00BF6FFC">
        <w:rPr>
          <w:rFonts w:ascii="Times New Roman" w:hAnsi="Times New Roman" w:cs="Times New Roman"/>
        </w:rPr>
        <w:t xml:space="preserve"> by Holcombe et al. [26]</w:t>
      </w:r>
    </w:p>
    <w:p w14:paraId="2E98CF4E" w14:textId="77777777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</w:p>
    <w:p w14:paraId="3755C1D2" w14:textId="55792101" w:rsidR="00CF5102" w:rsidRPr="00BF6FFC" w:rsidRDefault="003D681B" w:rsidP="00CF5102">
      <w:pPr>
        <w:jc w:val="center"/>
        <w:rPr>
          <w:rFonts w:ascii="Times New Roman" w:hAnsi="Times New Roman" w:cs="Times New Roman"/>
        </w:rPr>
      </w:pPr>
      <w:r w:rsidRPr="00BF6FF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D225DD" wp14:editId="575B765A">
            <wp:extent cx="5657853" cy="4086225"/>
            <wp:effectExtent l="0" t="0" r="0" b="0"/>
            <wp:docPr id="1527591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0" t="5392" r="4055" b="2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019" cy="4105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97100" w14:textId="586BCBA0" w:rsidR="00CF5102" w:rsidRPr="00BF6FFC" w:rsidRDefault="00CF5102" w:rsidP="00CF5102">
      <w:pPr>
        <w:jc w:val="center"/>
        <w:rPr>
          <w:rFonts w:ascii="Times New Roman" w:hAnsi="Times New Roman" w:cs="Times New Roman"/>
        </w:rPr>
      </w:pPr>
      <w:r w:rsidRPr="008159A8">
        <w:rPr>
          <w:rFonts w:ascii="Times New Roman" w:hAnsi="Times New Roman" w:cs="Times New Roman"/>
          <w:b/>
          <w:bCs/>
        </w:rPr>
        <w:t>Figure S6:</w:t>
      </w:r>
      <w:r w:rsidRPr="00BF6FFC">
        <w:rPr>
          <w:rFonts w:ascii="Times New Roman" w:hAnsi="Times New Roman" w:cs="Times New Roman"/>
        </w:rPr>
        <w:t xml:space="preserve"> Arc length of the present ribcage model compared to adult arc lengths measured </w:t>
      </w:r>
      <w:r w:rsidRPr="00BF6FFC">
        <w:rPr>
          <w:rFonts w:ascii="Times New Roman" w:hAnsi="Times New Roman" w:cs="Times New Roman"/>
          <w:i/>
          <w:iCs/>
        </w:rPr>
        <w:t>in vitro</w:t>
      </w:r>
      <w:r w:rsidRPr="00BF6FFC">
        <w:rPr>
          <w:rFonts w:ascii="Times New Roman" w:hAnsi="Times New Roman" w:cs="Times New Roman"/>
        </w:rPr>
        <w:t xml:space="preserve"> </w:t>
      </w:r>
      <w:r w:rsidR="00446FFE">
        <w:rPr>
          <w:rFonts w:ascii="Times New Roman" w:hAnsi="Times New Roman" w:cs="Times New Roman"/>
        </w:rPr>
        <w:t xml:space="preserve">by </w:t>
      </w:r>
      <w:r w:rsidRPr="00BF6FFC">
        <w:rPr>
          <w:rFonts w:ascii="Times New Roman" w:hAnsi="Times New Roman" w:cs="Times New Roman"/>
        </w:rPr>
        <w:t>Dansereau et al. [34]</w:t>
      </w:r>
    </w:p>
    <w:p w14:paraId="349BC256" w14:textId="77777777" w:rsidR="00CF5102" w:rsidRPr="00BF6FFC" w:rsidRDefault="00CF5102">
      <w:pPr>
        <w:rPr>
          <w:rFonts w:ascii="Times New Roman" w:hAnsi="Times New Roman" w:cs="Times New Roman"/>
        </w:rPr>
      </w:pPr>
    </w:p>
    <w:p w14:paraId="45B72190" w14:textId="17F43D07" w:rsidR="003D681B" w:rsidRDefault="00F1506C" w:rsidP="00F1506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179AA5D" wp14:editId="43A83E36">
            <wp:extent cx="5715843" cy="4152900"/>
            <wp:effectExtent l="0" t="0" r="0" b="0"/>
            <wp:docPr id="20691392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5" t="917" r="2733" b="2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7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F6577" w14:textId="352211F1" w:rsidR="00446FFE" w:rsidRPr="00BF6FFC" w:rsidRDefault="00446FFE" w:rsidP="00F1506C">
      <w:pPr>
        <w:jc w:val="center"/>
        <w:rPr>
          <w:rFonts w:ascii="Times New Roman" w:hAnsi="Times New Roman" w:cs="Times New Roman"/>
        </w:rPr>
      </w:pPr>
      <w:r w:rsidRPr="008159A8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7</w:t>
      </w:r>
      <w:r w:rsidRPr="008159A8">
        <w:rPr>
          <w:rFonts w:ascii="Times New Roman" w:hAnsi="Times New Roman" w:cs="Times New Roman"/>
          <w:b/>
          <w:bCs/>
        </w:rPr>
        <w:t>:</w:t>
      </w:r>
      <w:r w:rsidRPr="00BF6F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nclosed area by</w:t>
      </w:r>
      <w:r w:rsidR="00F1506C">
        <w:rPr>
          <w:rFonts w:ascii="Times New Roman" w:hAnsi="Times New Roman" w:cs="Times New Roman"/>
        </w:rPr>
        <w:t xml:space="preserve"> the</w:t>
      </w:r>
      <w:r w:rsidRPr="00BF6FFC">
        <w:rPr>
          <w:rFonts w:ascii="Times New Roman" w:hAnsi="Times New Roman" w:cs="Times New Roman"/>
        </w:rPr>
        <w:t xml:space="preserve"> present rib model compared to adult </w:t>
      </w:r>
      <w:r>
        <w:rPr>
          <w:rFonts w:ascii="Times New Roman" w:hAnsi="Times New Roman" w:cs="Times New Roman"/>
        </w:rPr>
        <w:t>rib enclosed area</w:t>
      </w:r>
      <w:r w:rsidRPr="00BF6FFC">
        <w:rPr>
          <w:rFonts w:ascii="Times New Roman" w:hAnsi="Times New Roman" w:cs="Times New Roman"/>
        </w:rPr>
        <w:t xml:space="preserve"> measured </w:t>
      </w:r>
      <w:r w:rsidRPr="00BF6FFC">
        <w:rPr>
          <w:rFonts w:ascii="Times New Roman" w:hAnsi="Times New Roman" w:cs="Times New Roman"/>
          <w:i/>
          <w:iCs/>
        </w:rPr>
        <w:t>in vitro</w:t>
      </w:r>
      <w:r w:rsidRPr="00BF6F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y </w:t>
      </w:r>
      <w:r w:rsidRPr="00BF6FFC">
        <w:rPr>
          <w:rFonts w:ascii="Times New Roman" w:hAnsi="Times New Roman" w:cs="Times New Roman"/>
        </w:rPr>
        <w:t>Dansereau et al. [34]</w:t>
      </w:r>
    </w:p>
    <w:p w14:paraId="0171434C" w14:textId="77777777" w:rsidR="00446FFE" w:rsidRDefault="00446FFE" w:rsidP="00CF5102">
      <w:pPr>
        <w:rPr>
          <w:rFonts w:ascii="Times New Roman" w:hAnsi="Times New Roman" w:cs="Times New Roman"/>
          <w:b/>
          <w:bCs/>
        </w:rPr>
      </w:pPr>
    </w:p>
    <w:p w14:paraId="34A39247" w14:textId="77777777" w:rsidR="00994A86" w:rsidRPr="00BF6FFC" w:rsidRDefault="00994A86" w:rsidP="00CF5102">
      <w:pPr>
        <w:rPr>
          <w:rFonts w:ascii="Times New Roman" w:hAnsi="Times New Roman" w:cs="Times New Roman"/>
          <w:b/>
          <w:bCs/>
        </w:rPr>
      </w:pPr>
    </w:p>
    <w:p w14:paraId="2447AF3C" w14:textId="64B316AA" w:rsidR="00446FFE" w:rsidRDefault="00446FFE" w:rsidP="00CF5102">
      <w:pPr>
        <w:rPr>
          <w:rFonts w:ascii="Times New Roman" w:hAnsi="Times New Roman" w:cs="Times New Roman"/>
          <w:b/>
          <w:bCs/>
        </w:rPr>
      </w:pPr>
    </w:p>
    <w:p w14:paraId="253CAD74" w14:textId="09D75AB1" w:rsidR="00446FFE" w:rsidRDefault="00446F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D4DB147" w14:textId="1D8F79FD" w:rsidR="00CF5102" w:rsidRDefault="00CF5102" w:rsidP="00CF5102">
      <w:pPr>
        <w:rPr>
          <w:rFonts w:ascii="Times New Roman" w:hAnsi="Times New Roman" w:cs="Times New Roman"/>
          <w:b/>
          <w:bCs/>
        </w:rPr>
      </w:pPr>
      <w:r w:rsidRPr="00BF6FFC">
        <w:rPr>
          <w:rFonts w:ascii="Times New Roman" w:hAnsi="Times New Roman" w:cs="Times New Roman"/>
          <w:b/>
          <w:bCs/>
        </w:rPr>
        <w:lastRenderedPageBreak/>
        <w:t>Supplementary tables:</w:t>
      </w:r>
    </w:p>
    <w:tbl>
      <w:tblPr>
        <w:tblStyle w:val="TableGrid"/>
        <w:tblpPr w:leftFromText="180" w:rightFromText="180" w:vertAnchor="text" w:horzAnchor="margin" w:tblpXSpec="center" w:tblpY="105"/>
        <w:tblW w:w="921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560"/>
        <w:gridCol w:w="1417"/>
        <w:gridCol w:w="851"/>
        <w:gridCol w:w="851"/>
        <w:gridCol w:w="851"/>
        <w:gridCol w:w="851"/>
      </w:tblGrid>
      <w:tr w:rsidR="00126889" w:rsidRPr="00BF6FFC" w14:paraId="2B6C9E2A" w14:textId="4E87E29F" w:rsidTr="00592107">
        <w:trPr>
          <w:trHeight w:val="284"/>
        </w:trPr>
        <w:tc>
          <w:tcPr>
            <w:tcW w:w="7514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53C79A05" w14:textId="230C899B" w:rsidR="00126889" w:rsidRPr="00BF6FFC" w:rsidRDefault="00126889" w:rsidP="002118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BF6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s used for developing the ribcag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B9C0ED0" w14:textId="77777777" w:rsidR="00126889" w:rsidRPr="00BF6FFC" w:rsidRDefault="00126889" w:rsidP="002118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E0DBCF6" w14:textId="77777777" w:rsidR="00126889" w:rsidRPr="00BF6FFC" w:rsidRDefault="00126889" w:rsidP="002118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6889" w:rsidRPr="00BF6FFC" w14:paraId="1044E1A0" w14:textId="001719FD" w:rsidTr="00592107">
        <w:trPr>
          <w:trHeight w:val="284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00FC7DC4" w14:textId="0FFC346D" w:rsidR="00126889" w:rsidRPr="00BF6FFC" w:rsidRDefault="00126889" w:rsidP="002118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mension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717166C5" w14:textId="1EC12E5E" w:rsidR="00126889" w:rsidRPr="00BF6FFC" w:rsidRDefault="00126889" w:rsidP="002118D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ximal inner angle (º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68097F8" w14:textId="7D815DD2" w:rsidR="00126889" w:rsidRPr="00BF6FFC" w:rsidRDefault="00126889" w:rsidP="002118D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rd length (mm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2C29C" w14:textId="79BDE6BE" w:rsidR="00126889" w:rsidRPr="00BF6FFC" w:rsidRDefault="00126889" w:rsidP="002118D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c length (mm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800B962" w14:textId="28D3E380" w:rsidR="00126889" w:rsidRPr="00BF6FFC" w:rsidRDefault="00126889" w:rsidP="002118D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θ</w:t>
            </w:r>
            <w:r w:rsidRPr="00F678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º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ED4AEDC" w14:textId="438CBD96" w:rsidR="00126889" w:rsidRPr="00BF6FFC" w:rsidRDefault="00126889" w:rsidP="002118D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θ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º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BEE0B20" w14:textId="435D3939" w:rsidR="00126889" w:rsidRDefault="00126889" w:rsidP="002118D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θ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º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14CB29D" w14:textId="0AE4B4DF" w:rsidR="00126889" w:rsidRDefault="00126889" w:rsidP="002118D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 (mm)</w:t>
            </w:r>
          </w:p>
        </w:tc>
      </w:tr>
      <w:tr w:rsidR="00126889" w:rsidRPr="00BF6FFC" w14:paraId="5B542B8A" w14:textId="466CF140" w:rsidTr="00592107">
        <w:trPr>
          <w:trHeight w:val="284"/>
        </w:trPr>
        <w:tc>
          <w:tcPr>
            <w:tcW w:w="993" w:type="dxa"/>
            <w:tcBorders>
              <w:top w:val="single" w:sz="8" w:space="0" w:color="auto"/>
            </w:tcBorders>
          </w:tcPr>
          <w:p w14:paraId="3D907757" w14:textId="07EF7E48" w:rsidR="00126889" w:rsidRPr="00F6781C" w:rsidRDefault="00126889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6A3F11A1" w14:textId="62BD67A9" w:rsidR="00126889" w:rsidRPr="00F6781C" w:rsidRDefault="00126889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80.5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0944334" w14:textId="5BB77C6F" w:rsidR="00126889" w:rsidRPr="00F6781C" w:rsidRDefault="00126889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67.19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8" w:space="0" w:color="auto"/>
            </w:tcBorders>
          </w:tcPr>
          <w:p w14:paraId="22E2E315" w14:textId="463AB96F" w:rsidR="00126889" w:rsidRPr="00F6781C" w:rsidRDefault="00126889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13.7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52E5127" w14:textId="000C788E" w:rsidR="00126889" w:rsidRPr="00BF6FFC" w:rsidRDefault="00126889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CEC2BAC" w14:textId="79C04023" w:rsidR="00126889" w:rsidRPr="00BF6FFC" w:rsidRDefault="00126889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3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D4AFA95" w14:textId="30D6390D" w:rsidR="00126889" w:rsidRPr="00BF6FFC" w:rsidRDefault="00126889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C6FFEEE" w14:textId="7C32627E" w:rsidR="00126889" w:rsidRPr="00BF6FFC" w:rsidRDefault="00126889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.37</w:t>
            </w:r>
          </w:p>
        </w:tc>
      </w:tr>
      <w:tr w:rsidR="00592107" w:rsidRPr="00BF6FFC" w14:paraId="63B9A883" w14:textId="4F93E08E" w:rsidTr="00592107">
        <w:trPr>
          <w:trHeight w:val="284"/>
        </w:trPr>
        <w:tc>
          <w:tcPr>
            <w:tcW w:w="993" w:type="dxa"/>
          </w:tcPr>
          <w:p w14:paraId="471746F7" w14:textId="480CD5B3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842" w:type="dxa"/>
          </w:tcPr>
          <w:p w14:paraId="630A58E8" w14:textId="7592BF5E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560" w:type="dxa"/>
          </w:tcPr>
          <w:p w14:paraId="1F019AB1" w14:textId="7B10A1C1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06.34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1B984D0C" w14:textId="2FF94DB1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94.48</w:t>
            </w:r>
          </w:p>
        </w:tc>
        <w:tc>
          <w:tcPr>
            <w:tcW w:w="3404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14:paraId="771A773B" w14:textId="0C270840" w:rsidR="00592107" w:rsidRPr="00BF6FFC" w:rsidRDefault="000D4C41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743413" wp14:editId="7D9E9018">
                  <wp:extent cx="1662866" cy="1911670"/>
                  <wp:effectExtent l="0" t="0" r="0" b="0"/>
                  <wp:docPr id="406356848" name="Picture 5" descr="A diagram of a sp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6356848" name="Picture 5" descr="A diagram of a spine&#10;&#10;AI-generated content may be incorrect.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866" cy="1911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2107" w:rsidRPr="00BF6FFC" w14:paraId="1A427F9F" w14:textId="4D5D15DB" w:rsidTr="00592107">
        <w:trPr>
          <w:trHeight w:val="284"/>
        </w:trPr>
        <w:tc>
          <w:tcPr>
            <w:tcW w:w="993" w:type="dxa"/>
          </w:tcPr>
          <w:p w14:paraId="6482A4FF" w14:textId="02BFAC47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842" w:type="dxa"/>
          </w:tcPr>
          <w:p w14:paraId="0300AAB3" w14:textId="4AF64968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16.5</w:t>
            </w:r>
          </w:p>
        </w:tc>
        <w:tc>
          <w:tcPr>
            <w:tcW w:w="1560" w:type="dxa"/>
          </w:tcPr>
          <w:p w14:paraId="4BA14342" w14:textId="2A2D7C72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36.31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049E1798" w14:textId="19BACC02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242.84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</w:tcBorders>
          </w:tcPr>
          <w:p w14:paraId="071C637B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107" w:rsidRPr="00BF6FFC" w14:paraId="3D564ABD" w14:textId="67210EE4" w:rsidTr="00592107">
        <w:trPr>
          <w:trHeight w:val="284"/>
        </w:trPr>
        <w:tc>
          <w:tcPr>
            <w:tcW w:w="993" w:type="dxa"/>
          </w:tcPr>
          <w:p w14:paraId="0426B33C" w14:textId="6D6BA8C2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842" w:type="dxa"/>
          </w:tcPr>
          <w:p w14:paraId="5BB6A850" w14:textId="41BF4FC9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560" w:type="dxa"/>
          </w:tcPr>
          <w:p w14:paraId="0963E2A7" w14:textId="55CB83B1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59.51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57FACF1F" w14:textId="76236427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266.02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</w:tcBorders>
          </w:tcPr>
          <w:p w14:paraId="7A453D48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107" w:rsidRPr="00BF6FFC" w14:paraId="0A60F47A" w14:textId="4D4CE80B" w:rsidTr="00592107">
        <w:trPr>
          <w:trHeight w:val="284"/>
        </w:trPr>
        <w:tc>
          <w:tcPr>
            <w:tcW w:w="993" w:type="dxa"/>
          </w:tcPr>
          <w:p w14:paraId="711DAE35" w14:textId="64B7A504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1842" w:type="dxa"/>
          </w:tcPr>
          <w:p w14:paraId="1AB11B9F" w14:textId="6B2AC6DF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560" w:type="dxa"/>
          </w:tcPr>
          <w:p w14:paraId="177D59B0" w14:textId="64E38F13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76.43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3EE66DE2" w14:textId="5674A48E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287.63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</w:tcBorders>
          </w:tcPr>
          <w:p w14:paraId="1A6ED5A0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107" w:rsidRPr="00BF6FFC" w14:paraId="2291AECD" w14:textId="2906169F" w:rsidTr="00592107">
        <w:trPr>
          <w:trHeight w:val="284"/>
        </w:trPr>
        <w:tc>
          <w:tcPr>
            <w:tcW w:w="993" w:type="dxa"/>
          </w:tcPr>
          <w:p w14:paraId="50D51DD6" w14:textId="358C5AB3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1842" w:type="dxa"/>
          </w:tcPr>
          <w:p w14:paraId="1AE678B4" w14:textId="73BB4E31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560" w:type="dxa"/>
          </w:tcPr>
          <w:p w14:paraId="16B162B1" w14:textId="74810CFE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88.51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2E23D6DA" w14:textId="7BBE9F0A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299.83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</w:tcBorders>
          </w:tcPr>
          <w:p w14:paraId="699E8DC7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107" w:rsidRPr="00BF6FFC" w14:paraId="00322F26" w14:textId="02B1F818" w:rsidTr="00592107">
        <w:trPr>
          <w:trHeight w:val="284"/>
        </w:trPr>
        <w:tc>
          <w:tcPr>
            <w:tcW w:w="993" w:type="dxa"/>
          </w:tcPr>
          <w:p w14:paraId="185AADDC" w14:textId="295D17FF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1842" w:type="dxa"/>
          </w:tcPr>
          <w:p w14:paraId="69CC8CA3" w14:textId="15552EFC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560" w:type="dxa"/>
          </w:tcPr>
          <w:p w14:paraId="673C4080" w14:textId="4840371F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99.63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0D834EF0" w14:textId="1A81F260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309.62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</w:tcBorders>
          </w:tcPr>
          <w:p w14:paraId="00875A4F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107" w:rsidRPr="00BF6FFC" w14:paraId="7223385F" w14:textId="63A034E8" w:rsidTr="00592107">
        <w:trPr>
          <w:trHeight w:val="284"/>
        </w:trPr>
        <w:tc>
          <w:tcPr>
            <w:tcW w:w="993" w:type="dxa"/>
          </w:tcPr>
          <w:p w14:paraId="29DE92F9" w14:textId="605BA361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1842" w:type="dxa"/>
          </w:tcPr>
          <w:p w14:paraId="5AB92C47" w14:textId="613EEF58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560" w:type="dxa"/>
          </w:tcPr>
          <w:p w14:paraId="0CE4871F" w14:textId="6729D73F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201.08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3620763F" w14:textId="6E4F71B8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308.66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</w:tcBorders>
          </w:tcPr>
          <w:p w14:paraId="141A9F90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107" w:rsidRPr="00BF6FFC" w14:paraId="2BED9A07" w14:textId="5C6824A3" w:rsidTr="00592107">
        <w:trPr>
          <w:trHeight w:val="284"/>
        </w:trPr>
        <w:tc>
          <w:tcPr>
            <w:tcW w:w="993" w:type="dxa"/>
          </w:tcPr>
          <w:p w14:paraId="379858D0" w14:textId="750C743F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1842" w:type="dxa"/>
          </w:tcPr>
          <w:p w14:paraId="6A93F7DB" w14:textId="7307808A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560" w:type="dxa"/>
          </w:tcPr>
          <w:p w14:paraId="499873A9" w14:textId="3D9A502B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91.41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7899F1D5" w14:textId="7D4965E8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292.25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</w:tcBorders>
          </w:tcPr>
          <w:p w14:paraId="22526C70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107" w:rsidRPr="00BF6FFC" w14:paraId="0088E585" w14:textId="4F16DBC1" w:rsidTr="00592107">
        <w:trPr>
          <w:trHeight w:val="284"/>
        </w:trPr>
        <w:tc>
          <w:tcPr>
            <w:tcW w:w="993" w:type="dxa"/>
          </w:tcPr>
          <w:p w14:paraId="288C16D9" w14:textId="366C990D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1842" w:type="dxa"/>
          </w:tcPr>
          <w:p w14:paraId="215542D3" w14:textId="50DDE75E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60" w:type="dxa"/>
          </w:tcPr>
          <w:p w14:paraId="5EF150C6" w14:textId="5A0D8337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76.43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6AB497A4" w14:textId="4BDE0357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255.04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</w:tcBorders>
          </w:tcPr>
          <w:p w14:paraId="3AF95780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107" w:rsidRPr="00BF6FFC" w14:paraId="3B5BB14B" w14:textId="0A9EA1EB" w:rsidTr="00592107">
        <w:trPr>
          <w:trHeight w:val="284"/>
        </w:trPr>
        <w:tc>
          <w:tcPr>
            <w:tcW w:w="993" w:type="dxa"/>
          </w:tcPr>
          <w:p w14:paraId="184B8BF9" w14:textId="32DB3F45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1842" w:type="dxa"/>
          </w:tcPr>
          <w:p w14:paraId="254586D5" w14:textId="38E574BF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1560" w:type="dxa"/>
          </w:tcPr>
          <w:p w14:paraId="775255C5" w14:textId="42F0F41F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48.39</w:t>
            </w:r>
          </w:p>
        </w:tc>
        <w:tc>
          <w:tcPr>
            <w:tcW w:w="1417" w:type="dxa"/>
            <w:tcBorders>
              <w:right w:val="single" w:sz="8" w:space="0" w:color="auto"/>
            </w:tcBorders>
          </w:tcPr>
          <w:p w14:paraId="2CB14FD8" w14:textId="10B7094F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98.46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</w:tcBorders>
          </w:tcPr>
          <w:p w14:paraId="02B674BD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2107" w:rsidRPr="00BF6FFC" w14:paraId="306B219A" w14:textId="2CA92B43" w:rsidTr="00592107">
        <w:trPr>
          <w:trHeight w:val="284"/>
        </w:trPr>
        <w:tc>
          <w:tcPr>
            <w:tcW w:w="993" w:type="dxa"/>
          </w:tcPr>
          <w:p w14:paraId="327E062F" w14:textId="014CA25F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T12</w:t>
            </w:r>
          </w:p>
        </w:tc>
        <w:tc>
          <w:tcPr>
            <w:tcW w:w="1842" w:type="dxa"/>
          </w:tcPr>
          <w:p w14:paraId="27C00487" w14:textId="3C22B732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60" w:type="dxa"/>
          </w:tcPr>
          <w:p w14:paraId="0C7A8584" w14:textId="2F8C7566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89.42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5360BD98" w14:textId="14B73F23" w:rsidR="00592107" w:rsidRPr="00F6781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81C">
              <w:rPr>
                <w:rFonts w:ascii="Times New Roman" w:hAnsi="Times New Roman" w:cs="Times New Roman"/>
                <w:sz w:val="16"/>
                <w:szCs w:val="16"/>
              </w:rPr>
              <w:t>113.53</w:t>
            </w:r>
          </w:p>
        </w:tc>
        <w:tc>
          <w:tcPr>
            <w:tcW w:w="3404" w:type="dxa"/>
            <w:gridSpan w:val="4"/>
            <w:vMerge/>
            <w:tcBorders>
              <w:left w:val="single" w:sz="8" w:space="0" w:color="auto"/>
              <w:bottom w:val="nil"/>
            </w:tcBorders>
          </w:tcPr>
          <w:p w14:paraId="70ED7072" w14:textId="77777777" w:rsidR="00592107" w:rsidRPr="00BF6FFC" w:rsidRDefault="00592107" w:rsidP="00F6781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B62AE5B" w14:textId="77777777" w:rsidR="00AD263F" w:rsidRPr="00BF6FFC" w:rsidRDefault="00AD263F" w:rsidP="00CF5102">
      <w:pPr>
        <w:rPr>
          <w:rFonts w:ascii="Times New Roman" w:hAnsi="Times New Roman" w:cs="Times New Roman"/>
          <w:b/>
          <w:bCs/>
        </w:rPr>
      </w:pPr>
    </w:p>
    <w:p w14:paraId="2DB46863" w14:textId="77777777" w:rsidR="00AD263F" w:rsidRPr="00BF6FFC" w:rsidRDefault="00AD263F" w:rsidP="00CF5102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21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851"/>
        <w:gridCol w:w="851"/>
        <w:gridCol w:w="851"/>
        <w:gridCol w:w="851"/>
      </w:tblGrid>
      <w:tr w:rsidR="000D4C41" w:rsidRPr="00BF6FFC" w14:paraId="288077AE" w14:textId="77777777" w:rsidTr="000D4C41">
        <w:trPr>
          <w:trHeight w:val="284"/>
        </w:trPr>
        <w:tc>
          <w:tcPr>
            <w:tcW w:w="7941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4D9A0361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BF6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Mesh sensitivity analysis based on FJF results using five mesh schemes</w:t>
            </w:r>
          </w:p>
        </w:tc>
      </w:tr>
      <w:tr w:rsidR="000D4C41" w:rsidRPr="00BF6FFC" w14:paraId="2E30BF82" w14:textId="77777777" w:rsidTr="000D4C41">
        <w:trPr>
          <w:trHeight w:val="284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637C2713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Mesh schem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CF3EE14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.5 m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5013781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2 m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ABB1938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3 m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6C34C84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4 m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D5B2F41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5 mm</w:t>
            </w:r>
          </w:p>
        </w:tc>
      </w:tr>
      <w:tr w:rsidR="000D4C41" w:rsidRPr="00BF6FFC" w14:paraId="5ABCC450" w14:textId="77777777" w:rsidTr="000D4C41">
        <w:trPr>
          <w:trHeight w:val="284"/>
        </w:trPr>
        <w:tc>
          <w:tcPr>
            <w:tcW w:w="3686" w:type="dxa"/>
            <w:tcBorders>
              <w:top w:val="single" w:sz="8" w:space="0" w:color="auto"/>
            </w:tcBorders>
          </w:tcPr>
          <w:p w14:paraId="1F2FB179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Element counts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3B8413B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420807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EAB38D8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8768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9B08A17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58904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4AE631B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2801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11CD8FA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5860</w:t>
            </w:r>
          </w:p>
        </w:tc>
      </w:tr>
      <w:tr w:rsidR="000D4C41" w:rsidRPr="00BF6FFC" w14:paraId="77E43D22" w14:textId="77777777" w:rsidTr="000D4C41">
        <w:trPr>
          <w:trHeight w:val="284"/>
        </w:trPr>
        <w:tc>
          <w:tcPr>
            <w:tcW w:w="3686" w:type="dxa"/>
          </w:tcPr>
          <w:p w14:paraId="16C41492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Node counts</w:t>
            </w:r>
          </w:p>
        </w:tc>
        <w:tc>
          <w:tcPr>
            <w:tcW w:w="851" w:type="dxa"/>
          </w:tcPr>
          <w:p w14:paraId="7B55E0E7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636632</w:t>
            </w:r>
          </w:p>
        </w:tc>
        <w:tc>
          <w:tcPr>
            <w:tcW w:w="851" w:type="dxa"/>
          </w:tcPr>
          <w:p w14:paraId="28A20324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298314</w:t>
            </w:r>
          </w:p>
        </w:tc>
        <w:tc>
          <w:tcPr>
            <w:tcW w:w="851" w:type="dxa"/>
          </w:tcPr>
          <w:p w14:paraId="6A5F546B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05725</w:t>
            </w:r>
          </w:p>
        </w:tc>
        <w:tc>
          <w:tcPr>
            <w:tcW w:w="851" w:type="dxa"/>
          </w:tcPr>
          <w:p w14:paraId="66366CA1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50041</w:t>
            </w:r>
          </w:p>
        </w:tc>
        <w:tc>
          <w:tcPr>
            <w:tcW w:w="851" w:type="dxa"/>
          </w:tcPr>
          <w:p w14:paraId="50F23B92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30613</w:t>
            </w:r>
          </w:p>
        </w:tc>
      </w:tr>
      <w:tr w:rsidR="000D4C41" w:rsidRPr="00BF6FFC" w14:paraId="3536E802" w14:textId="77777777" w:rsidTr="000D4C41">
        <w:trPr>
          <w:trHeight w:val="284"/>
        </w:trPr>
        <w:tc>
          <w:tcPr>
            <w:tcW w:w="3686" w:type="dxa"/>
          </w:tcPr>
          <w:p w14:paraId="0A0A2D2D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Predicted FJF (N)</w:t>
            </w:r>
          </w:p>
        </w:tc>
        <w:tc>
          <w:tcPr>
            <w:tcW w:w="851" w:type="dxa"/>
          </w:tcPr>
          <w:p w14:paraId="4373D982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05.551</w:t>
            </w:r>
          </w:p>
        </w:tc>
        <w:tc>
          <w:tcPr>
            <w:tcW w:w="851" w:type="dxa"/>
          </w:tcPr>
          <w:p w14:paraId="4E6C38FA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05.519</w:t>
            </w:r>
          </w:p>
        </w:tc>
        <w:tc>
          <w:tcPr>
            <w:tcW w:w="851" w:type="dxa"/>
          </w:tcPr>
          <w:p w14:paraId="28D2A61D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05.879</w:t>
            </w:r>
          </w:p>
        </w:tc>
        <w:tc>
          <w:tcPr>
            <w:tcW w:w="851" w:type="dxa"/>
          </w:tcPr>
          <w:p w14:paraId="343B7177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05.754</w:t>
            </w:r>
          </w:p>
        </w:tc>
        <w:tc>
          <w:tcPr>
            <w:tcW w:w="851" w:type="dxa"/>
          </w:tcPr>
          <w:p w14:paraId="677CAE48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06.88</w:t>
            </w:r>
          </w:p>
        </w:tc>
      </w:tr>
      <w:tr w:rsidR="000D4C41" w:rsidRPr="00BF6FFC" w14:paraId="4FA910F2" w14:textId="77777777" w:rsidTr="000D4C41">
        <w:trPr>
          <w:trHeight w:val="284"/>
        </w:trPr>
        <w:tc>
          <w:tcPr>
            <w:tcW w:w="3686" w:type="dxa"/>
          </w:tcPr>
          <w:p w14:paraId="166F6521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Percentage change compared to 1.5 mm mesh scheme</w:t>
            </w:r>
          </w:p>
        </w:tc>
        <w:tc>
          <w:tcPr>
            <w:tcW w:w="851" w:type="dxa"/>
          </w:tcPr>
          <w:p w14:paraId="4A8752A4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⸺</w:t>
            </w:r>
          </w:p>
        </w:tc>
        <w:tc>
          <w:tcPr>
            <w:tcW w:w="851" w:type="dxa"/>
          </w:tcPr>
          <w:p w14:paraId="447A4B7F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03%</w:t>
            </w:r>
          </w:p>
        </w:tc>
        <w:tc>
          <w:tcPr>
            <w:tcW w:w="851" w:type="dxa"/>
          </w:tcPr>
          <w:p w14:paraId="22AF32E3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31%</w:t>
            </w:r>
          </w:p>
        </w:tc>
        <w:tc>
          <w:tcPr>
            <w:tcW w:w="851" w:type="dxa"/>
          </w:tcPr>
          <w:p w14:paraId="363FE996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19%</w:t>
            </w:r>
          </w:p>
        </w:tc>
        <w:tc>
          <w:tcPr>
            <w:tcW w:w="851" w:type="dxa"/>
          </w:tcPr>
          <w:p w14:paraId="4CF0DF08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.26%</w:t>
            </w:r>
          </w:p>
        </w:tc>
      </w:tr>
      <w:tr w:rsidR="000D4C41" w:rsidRPr="00BF6FFC" w14:paraId="362537EB" w14:textId="77777777" w:rsidTr="000D4C41">
        <w:trPr>
          <w:trHeight w:val="284"/>
        </w:trPr>
        <w:tc>
          <w:tcPr>
            <w:tcW w:w="3686" w:type="dxa"/>
          </w:tcPr>
          <w:p w14:paraId="23FBE1FE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Percentage change between mesh schemes</w:t>
            </w:r>
          </w:p>
        </w:tc>
        <w:tc>
          <w:tcPr>
            <w:tcW w:w="851" w:type="dxa"/>
          </w:tcPr>
          <w:p w14:paraId="11198B18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03%</w:t>
            </w:r>
          </w:p>
        </w:tc>
        <w:tc>
          <w:tcPr>
            <w:tcW w:w="851" w:type="dxa"/>
          </w:tcPr>
          <w:p w14:paraId="1BF9C594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34%</w:t>
            </w:r>
          </w:p>
        </w:tc>
        <w:tc>
          <w:tcPr>
            <w:tcW w:w="851" w:type="dxa"/>
          </w:tcPr>
          <w:p w14:paraId="581D7889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12%</w:t>
            </w:r>
          </w:p>
        </w:tc>
        <w:tc>
          <w:tcPr>
            <w:tcW w:w="851" w:type="dxa"/>
          </w:tcPr>
          <w:p w14:paraId="7DA5FB54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.05%</w:t>
            </w:r>
          </w:p>
        </w:tc>
        <w:tc>
          <w:tcPr>
            <w:tcW w:w="851" w:type="dxa"/>
          </w:tcPr>
          <w:p w14:paraId="63A7C45E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⸺</w:t>
            </w:r>
          </w:p>
        </w:tc>
      </w:tr>
    </w:tbl>
    <w:p w14:paraId="4BC3250D" w14:textId="77777777" w:rsidR="00CF5102" w:rsidRDefault="00CF5102" w:rsidP="00CF5102">
      <w:pPr>
        <w:jc w:val="both"/>
        <w:rPr>
          <w:rFonts w:ascii="Times New Roman" w:hAnsi="Times New Roman" w:cs="Times New Roman"/>
        </w:rPr>
      </w:pPr>
    </w:p>
    <w:p w14:paraId="05C63F5F" w14:textId="77777777" w:rsidR="00AD263F" w:rsidRPr="00BF6FFC" w:rsidRDefault="00AD263F" w:rsidP="00CF5102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6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851"/>
        <w:gridCol w:w="851"/>
        <w:gridCol w:w="851"/>
        <w:gridCol w:w="851"/>
      </w:tblGrid>
      <w:tr w:rsidR="000D4C41" w:rsidRPr="00BF6FFC" w14:paraId="07E5C87E" w14:textId="77777777" w:rsidTr="000D4C41">
        <w:trPr>
          <w:trHeight w:val="284"/>
        </w:trPr>
        <w:tc>
          <w:tcPr>
            <w:tcW w:w="7941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3FE9D038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BF6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Mesh sensitivity analysis based on IDP results using five mesh schemes</w:t>
            </w:r>
          </w:p>
        </w:tc>
      </w:tr>
      <w:tr w:rsidR="000D4C41" w:rsidRPr="00BF6FFC" w14:paraId="4043421B" w14:textId="77777777" w:rsidTr="000D4C41">
        <w:trPr>
          <w:trHeight w:val="284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15493C94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Mesh schem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5A5B316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.5 m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0D42B1C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2 m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6869C06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3 m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51C7DA1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4 m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10C4F19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5 mm</w:t>
            </w:r>
          </w:p>
        </w:tc>
      </w:tr>
      <w:tr w:rsidR="000D4C41" w:rsidRPr="00BF6FFC" w14:paraId="4A1F6D94" w14:textId="77777777" w:rsidTr="000D4C41">
        <w:trPr>
          <w:trHeight w:val="284"/>
        </w:trPr>
        <w:tc>
          <w:tcPr>
            <w:tcW w:w="3686" w:type="dxa"/>
            <w:tcBorders>
              <w:top w:val="single" w:sz="8" w:space="0" w:color="auto"/>
            </w:tcBorders>
          </w:tcPr>
          <w:p w14:paraId="6F4BDF58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Element counts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CC4357E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420807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E450CCD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8768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A08C8C5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58904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E0B2587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2801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CAB7E77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5860</w:t>
            </w:r>
          </w:p>
        </w:tc>
      </w:tr>
      <w:tr w:rsidR="000D4C41" w:rsidRPr="00BF6FFC" w14:paraId="3C85C9A6" w14:textId="77777777" w:rsidTr="000D4C41">
        <w:trPr>
          <w:trHeight w:val="284"/>
        </w:trPr>
        <w:tc>
          <w:tcPr>
            <w:tcW w:w="3686" w:type="dxa"/>
          </w:tcPr>
          <w:p w14:paraId="32BB9225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Node counts</w:t>
            </w:r>
          </w:p>
        </w:tc>
        <w:tc>
          <w:tcPr>
            <w:tcW w:w="851" w:type="dxa"/>
          </w:tcPr>
          <w:p w14:paraId="60E264F0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636632</w:t>
            </w:r>
          </w:p>
        </w:tc>
        <w:tc>
          <w:tcPr>
            <w:tcW w:w="851" w:type="dxa"/>
          </w:tcPr>
          <w:p w14:paraId="684740AC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298314</w:t>
            </w:r>
          </w:p>
        </w:tc>
        <w:tc>
          <w:tcPr>
            <w:tcW w:w="851" w:type="dxa"/>
          </w:tcPr>
          <w:p w14:paraId="1088FF7F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05725</w:t>
            </w:r>
          </w:p>
        </w:tc>
        <w:tc>
          <w:tcPr>
            <w:tcW w:w="851" w:type="dxa"/>
          </w:tcPr>
          <w:p w14:paraId="72BE6C06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50041</w:t>
            </w:r>
          </w:p>
        </w:tc>
        <w:tc>
          <w:tcPr>
            <w:tcW w:w="851" w:type="dxa"/>
          </w:tcPr>
          <w:p w14:paraId="0E430790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30613</w:t>
            </w:r>
          </w:p>
        </w:tc>
      </w:tr>
      <w:tr w:rsidR="000D4C41" w:rsidRPr="00BF6FFC" w14:paraId="1D1F3CBB" w14:textId="77777777" w:rsidTr="000D4C41">
        <w:trPr>
          <w:trHeight w:val="284"/>
        </w:trPr>
        <w:tc>
          <w:tcPr>
            <w:tcW w:w="3686" w:type="dxa"/>
          </w:tcPr>
          <w:p w14:paraId="7395B0D4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Predicted IDP (MPa)</w:t>
            </w:r>
          </w:p>
        </w:tc>
        <w:tc>
          <w:tcPr>
            <w:tcW w:w="851" w:type="dxa"/>
          </w:tcPr>
          <w:p w14:paraId="50ADB8D0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  <w:tc>
          <w:tcPr>
            <w:tcW w:w="851" w:type="dxa"/>
          </w:tcPr>
          <w:p w14:paraId="3397F0E2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  <w:tc>
          <w:tcPr>
            <w:tcW w:w="851" w:type="dxa"/>
          </w:tcPr>
          <w:p w14:paraId="6700E877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851" w:type="dxa"/>
          </w:tcPr>
          <w:p w14:paraId="28E2F952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851" w:type="dxa"/>
          </w:tcPr>
          <w:p w14:paraId="26837B55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</w:tr>
      <w:tr w:rsidR="000D4C41" w:rsidRPr="00BF6FFC" w14:paraId="08AB9ECE" w14:textId="77777777" w:rsidTr="000D4C41">
        <w:trPr>
          <w:trHeight w:val="284"/>
        </w:trPr>
        <w:tc>
          <w:tcPr>
            <w:tcW w:w="3686" w:type="dxa"/>
          </w:tcPr>
          <w:p w14:paraId="52698509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Percentage change compared to 1.5 mm mesh scheme</w:t>
            </w:r>
          </w:p>
        </w:tc>
        <w:tc>
          <w:tcPr>
            <w:tcW w:w="851" w:type="dxa"/>
          </w:tcPr>
          <w:p w14:paraId="35217F77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⸺</w:t>
            </w:r>
          </w:p>
        </w:tc>
        <w:tc>
          <w:tcPr>
            <w:tcW w:w="851" w:type="dxa"/>
          </w:tcPr>
          <w:p w14:paraId="6123BFDC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05%</w:t>
            </w:r>
          </w:p>
        </w:tc>
        <w:tc>
          <w:tcPr>
            <w:tcW w:w="851" w:type="dxa"/>
          </w:tcPr>
          <w:p w14:paraId="33844DA3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45%</w:t>
            </w:r>
          </w:p>
        </w:tc>
        <w:tc>
          <w:tcPr>
            <w:tcW w:w="851" w:type="dxa"/>
          </w:tcPr>
          <w:p w14:paraId="75A34393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23.94%</w:t>
            </w:r>
          </w:p>
        </w:tc>
        <w:tc>
          <w:tcPr>
            <w:tcW w:w="851" w:type="dxa"/>
          </w:tcPr>
          <w:p w14:paraId="136444AF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35.43%</w:t>
            </w:r>
          </w:p>
        </w:tc>
      </w:tr>
      <w:tr w:rsidR="000D4C41" w:rsidRPr="00BF6FFC" w14:paraId="566122C7" w14:textId="77777777" w:rsidTr="000D4C41">
        <w:trPr>
          <w:trHeight w:val="284"/>
        </w:trPr>
        <w:tc>
          <w:tcPr>
            <w:tcW w:w="3686" w:type="dxa"/>
          </w:tcPr>
          <w:p w14:paraId="3AF80546" w14:textId="77777777" w:rsidR="000D4C41" w:rsidRPr="00BF6FFC" w:rsidRDefault="000D4C41" w:rsidP="000D4C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Percentage change between mesh schemes</w:t>
            </w:r>
          </w:p>
        </w:tc>
        <w:tc>
          <w:tcPr>
            <w:tcW w:w="851" w:type="dxa"/>
          </w:tcPr>
          <w:p w14:paraId="57EF305C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05%</w:t>
            </w:r>
          </w:p>
        </w:tc>
        <w:tc>
          <w:tcPr>
            <w:tcW w:w="851" w:type="dxa"/>
          </w:tcPr>
          <w:p w14:paraId="0E1F22C6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0.40%</w:t>
            </w:r>
          </w:p>
        </w:tc>
        <w:tc>
          <w:tcPr>
            <w:tcW w:w="851" w:type="dxa"/>
          </w:tcPr>
          <w:p w14:paraId="5B85C83D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30.87%</w:t>
            </w:r>
          </w:p>
        </w:tc>
        <w:tc>
          <w:tcPr>
            <w:tcW w:w="851" w:type="dxa"/>
          </w:tcPr>
          <w:p w14:paraId="365FC2D9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17.78%</w:t>
            </w:r>
          </w:p>
        </w:tc>
        <w:tc>
          <w:tcPr>
            <w:tcW w:w="851" w:type="dxa"/>
          </w:tcPr>
          <w:p w14:paraId="12C2CDE2" w14:textId="77777777" w:rsidR="000D4C41" w:rsidRPr="00BF6FFC" w:rsidRDefault="000D4C41" w:rsidP="000D4C4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FFC">
              <w:rPr>
                <w:rFonts w:ascii="Times New Roman" w:hAnsi="Times New Roman" w:cs="Times New Roman"/>
                <w:sz w:val="16"/>
                <w:szCs w:val="16"/>
              </w:rPr>
              <w:t>⸺</w:t>
            </w:r>
          </w:p>
        </w:tc>
      </w:tr>
    </w:tbl>
    <w:p w14:paraId="59464DB3" w14:textId="391C6160" w:rsidR="00CF5102" w:rsidRPr="00BF6FFC" w:rsidRDefault="00CF5102" w:rsidP="00CF5102">
      <w:pPr>
        <w:rPr>
          <w:rFonts w:ascii="Times New Roman" w:hAnsi="Times New Roman" w:cs="Times New Roman"/>
        </w:rPr>
      </w:pPr>
    </w:p>
    <w:p w14:paraId="251FDE17" w14:textId="77777777" w:rsidR="00CF5102" w:rsidRDefault="00CF5102" w:rsidP="00CF5102">
      <w:pPr>
        <w:rPr>
          <w:rFonts w:ascii="Times New Roman" w:hAnsi="Times New Roman" w:cs="Times New Roman"/>
        </w:rPr>
      </w:pPr>
    </w:p>
    <w:p w14:paraId="74760364" w14:textId="77777777" w:rsidR="00994A86" w:rsidRPr="00BF6FFC" w:rsidRDefault="00994A86" w:rsidP="00CF5102">
      <w:pPr>
        <w:rPr>
          <w:rFonts w:ascii="Times New Roman" w:hAnsi="Times New Roman" w:cs="Times New Roman"/>
        </w:rPr>
      </w:pPr>
    </w:p>
    <w:sectPr w:rsidR="00994A86" w:rsidRPr="00BF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7C7"/>
    <w:rsid w:val="000D4C41"/>
    <w:rsid w:val="00126889"/>
    <w:rsid w:val="0019495F"/>
    <w:rsid w:val="003D681B"/>
    <w:rsid w:val="00446FFE"/>
    <w:rsid w:val="004747C7"/>
    <w:rsid w:val="00592107"/>
    <w:rsid w:val="005F29C8"/>
    <w:rsid w:val="007E25A9"/>
    <w:rsid w:val="008159A8"/>
    <w:rsid w:val="008C57A2"/>
    <w:rsid w:val="00994A86"/>
    <w:rsid w:val="009B78DC"/>
    <w:rsid w:val="00A47F9B"/>
    <w:rsid w:val="00AD263F"/>
    <w:rsid w:val="00BF6FFC"/>
    <w:rsid w:val="00CF5102"/>
    <w:rsid w:val="00E61B0A"/>
    <w:rsid w:val="00E77B08"/>
    <w:rsid w:val="00F1506C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14A4"/>
  <w15:chartTrackingRefBased/>
  <w15:docId w15:val="{FFB80BBA-47FD-4146-B15A-40C53005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02"/>
  </w:style>
  <w:style w:type="paragraph" w:styleId="Heading1">
    <w:name w:val="heading 1"/>
    <w:basedOn w:val="Normal"/>
    <w:next w:val="Normal"/>
    <w:link w:val="Heading1Char"/>
    <w:uiPriority w:val="9"/>
    <w:qFormat/>
    <w:rsid w:val="00474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7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7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7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C57A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8C57A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9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nkaj@ed.ac.uk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vasileios.koutsos@ed.ac.uk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hyperlink" Target="mailto:atsirikos@hotmail.com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y.su-24@sms.ed.ac.uk" TargetMode="Externa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4E7B0-A67B-41B8-B49B-A2818A6FC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8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Su</dc:creator>
  <cp:keywords/>
  <dc:description/>
  <cp:lastModifiedBy>Pankaj Pankaj</cp:lastModifiedBy>
  <cp:revision>10</cp:revision>
  <dcterms:created xsi:type="dcterms:W3CDTF">2025-07-03T17:51:00Z</dcterms:created>
  <dcterms:modified xsi:type="dcterms:W3CDTF">2025-09-09T13:53:00Z</dcterms:modified>
</cp:coreProperties>
</file>